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07A6A" w14:textId="184845D4" w:rsidR="00E54823" w:rsidRPr="000E3FC9" w:rsidRDefault="001A5FA5">
      <w:pPr>
        <w:rPr>
          <w:rFonts w:ascii="Times New Roman" w:hAnsi="Times New Roman" w:cs="Times New Roman"/>
        </w:rPr>
      </w:pPr>
      <w:r w:rsidRPr="000E3FC9">
        <w:rPr>
          <w:rFonts w:ascii="Times New Roman" w:hAnsi="Times New Roman" w:cs="Times New Roman"/>
        </w:rPr>
        <w:t>Table</w:t>
      </w:r>
      <w:r w:rsidR="00C62864" w:rsidRPr="000E3FC9">
        <w:rPr>
          <w:rFonts w:ascii="Times New Roman" w:hAnsi="Times New Roman" w:cs="Times New Roman"/>
        </w:rPr>
        <w:t xml:space="preserve"> </w:t>
      </w:r>
      <w:r w:rsidRPr="000E3FC9">
        <w:rPr>
          <w:rFonts w:ascii="Times New Roman" w:hAnsi="Times New Roman" w:cs="Times New Roman"/>
        </w:rPr>
        <w:t xml:space="preserve">S3. The characteristics of ESCC patients from Zhangzhou City (n=50) and </w:t>
      </w:r>
      <w:r w:rsidR="008440D6" w:rsidRPr="000E3FC9">
        <w:rPr>
          <w:rFonts w:ascii="Times New Roman" w:hAnsi="Times New Roman" w:cs="Times New Roman"/>
        </w:rPr>
        <w:t>o</w:t>
      </w:r>
      <w:r w:rsidRPr="000E3FC9">
        <w:rPr>
          <w:rFonts w:ascii="Times New Roman" w:hAnsi="Times New Roman" w:cs="Times New Roman"/>
        </w:rPr>
        <w:t>ther regions (n=7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649"/>
        <w:gridCol w:w="1066"/>
        <w:gridCol w:w="222"/>
        <w:gridCol w:w="648"/>
        <w:gridCol w:w="1067"/>
        <w:gridCol w:w="924"/>
        <w:gridCol w:w="222"/>
      </w:tblGrid>
      <w:tr w:rsidR="00CF1D7E" w:rsidRPr="000E3FC9" w14:paraId="1BBA0A58" w14:textId="77777777" w:rsidTr="00CF1D7E">
        <w:trPr>
          <w:gridAfter w:val="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4D51CCE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F050B" w14:textId="77777777" w:rsidR="00CF1D7E" w:rsidRPr="000E3FC9" w:rsidRDefault="00CF1D7E" w:rsidP="00513748">
            <w:pPr>
              <w:jc w:val="center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 w:hint="eastAsia"/>
              </w:rPr>
              <w:t>Z</w:t>
            </w:r>
            <w:r w:rsidRPr="000E3FC9">
              <w:rPr>
                <w:rFonts w:ascii="Times New Roman" w:hAnsi="Times New Roman" w:cs="Times New Roman"/>
              </w:rPr>
              <w:t>hangzhou C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1315AA6" w14:textId="77777777" w:rsidR="00CF1D7E" w:rsidRPr="000E3FC9" w:rsidRDefault="00CF1D7E" w:rsidP="00513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F8279" w14:textId="77777777" w:rsidR="00CF1D7E" w:rsidRPr="000E3FC9" w:rsidRDefault="00CF1D7E" w:rsidP="00513748">
            <w:pPr>
              <w:jc w:val="center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 w:hint="eastAsia"/>
              </w:rPr>
              <w:t>O</w:t>
            </w:r>
            <w:r w:rsidRPr="000E3FC9">
              <w:rPr>
                <w:rFonts w:ascii="Times New Roman" w:hAnsi="Times New Roman" w:cs="Times New Roman"/>
              </w:rPr>
              <w:t>ther regio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ED3292" w14:textId="77777777" w:rsidR="00CF1D7E" w:rsidRPr="000E3FC9" w:rsidRDefault="00CF1D7E" w:rsidP="00CF1D7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3FC9">
              <w:rPr>
                <w:rFonts w:ascii="Times New Roman" w:hAnsi="Times New Roman" w:cs="Times New Roman" w:hint="eastAsia"/>
                <w:i/>
              </w:rPr>
              <w:t>P</w:t>
            </w:r>
            <w:r w:rsidRPr="000E3FC9">
              <w:rPr>
                <w:rFonts w:ascii="Times New Roman" w:hAnsi="Times New Roman" w:cs="Times New Roman"/>
                <w:i/>
              </w:rPr>
              <w:t>-value</w:t>
            </w:r>
            <w:r w:rsidR="006F774F" w:rsidRPr="000E3FC9">
              <w:rPr>
                <w:rFonts w:ascii="SimSun" w:eastAsia="SimSun" w:hAnsi="SimSun" w:cs="Times New Roman" w:hint="eastAsia"/>
                <w:vertAlign w:val="superscript"/>
              </w:rPr>
              <w:t>†</w:t>
            </w:r>
          </w:p>
        </w:tc>
      </w:tr>
      <w:tr w:rsidR="00CF1D7E" w:rsidRPr="000E3FC9" w14:paraId="68CB0DC3" w14:textId="77777777" w:rsidTr="00812546">
        <w:trPr>
          <w:gridAfter w:val="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2B9CD2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C0FBC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48B45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3FA617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399E5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3C25A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03E093" w14:textId="77777777" w:rsidR="00CF1D7E" w:rsidRPr="000E3FC9" w:rsidRDefault="00CF1D7E" w:rsidP="00663E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D7E" w:rsidRPr="000E3FC9" w14:paraId="0C449674" w14:textId="77777777" w:rsidTr="00A51303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</w:tcPr>
          <w:p w14:paraId="50DBF20B" w14:textId="77777777" w:rsidR="00CF1D7E" w:rsidRPr="000E3FC9" w:rsidRDefault="00CF1D7E" w:rsidP="00513748">
            <w:pPr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E161AC" w14:textId="77777777" w:rsidR="00CF1D7E" w:rsidRPr="000E3FC9" w:rsidRDefault="00CF1D7E" w:rsidP="00513748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CB684" w14:textId="77777777" w:rsidR="00CF1D7E" w:rsidRPr="000E3FC9" w:rsidRDefault="00CF1D7E" w:rsidP="005137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A28DD1" w14:textId="77777777" w:rsidR="00CF1D7E" w:rsidRPr="000E3FC9" w:rsidRDefault="00CF1D7E" w:rsidP="005137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2756AD" w14:textId="77777777" w:rsidR="00CF1D7E" w:rsidRPr="000E3FC9" w:rsidRDefault="00CF1D7E" w:rsidP="005137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528A8" w14:textId="77777777" w:rsidR="00CF1D7E" w:rsidRPr="000E3FC9" w:rsidRDefault="00CF1D7E" w:rsidP="005137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5679C" w14:textId="77777777" w:rsidR="00CF1D7E" w:rsidRPr="000E3FC9" w:rsidRDefault="006F774F" w:rsidP="0051374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1.000</w:t>
            </w:r>
          </w:p>
        </w:tc>
      </w:tr>
      <w:tr w:rsidR="00CF1D7E" w:rsidRPr="000E3FC9" w14:paraId="5777F672" w14:textId="77777777" w:rsidTr="00A51303">
        <w:trPr>
          <w:gridAfter w:val="1"/>
        </w:trPr>
        <w:tc>
          <w:tcPr>
            <w:tcW w:w="0" w:type="auto"/>
          </w:tcPr>
          <w:p w14:paraId="3E4C9E42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1C6013B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0D66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6.0)</w:t>
            </w:r>
          </w:p>
        </w:tc>
        <w:tc>
          <w:tcPr>
            <w:tcW w:w="0" w:type="auto"/>
          </w:tcPr>
          <w:p w14:paraId="488E0A7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34DB1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5C2F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5.7)</w:t>
            </w:r>
          </w:p>
        </w:tc>
        <w:tc>
          <w:tcPr>
            <w:tcW w:w="0" w:type="auto"/>
          </w:tcPr>
          <w:p w14:paraId="57D6689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2511C7FC" w14:textId="77777777" w:rsidTr="00A51303">
        <w:trPr>
          <w:gridAfter w:val="1"/>
        </w:trPr>
        <w:tc>
          <w:tcPr>
            <w:tcW w:w="0" w:type="auto"/>
          </w:tcPr>
          <w:p w14:paraId="3036621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315DA45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62F83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74.0)</w:t>
            </w:r>
          </w:p>
        </w:tc>
        <w:tc>
          <w:tcPr>
            <w:tcW w:w="0" w:type="auto"/>
          </w:tcPr>
          <w:p w14:paraId="01099E3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08687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D9DE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74.3)</w:t>
            </w:r>
          </w:p>
        </w:tc>
        <w:tc>
          <w:tcPr>
            <w:tcW w:w="0" w:type="auto"/>
          </w:tcPr>
          <w:p w14:paraId="73BFEDC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2170F1B1" w14:textId="77777777" w:rsidTr="00A51303">
        <w:tc>
          <w:tcPr>
            <w:tcW w:w="0" w:type="auto"/>
          </w:tcPr>
          <w:p w14:paraId="3631CD1D" w14:textId="77777777" w:rsidR="00CF1D7E" w:rsidRPr="000E3FC9" w:rsidRDefault="00CF1D7E" w:rsidP="00796590">
            <w:pPr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2F969EB6" w14:textId="77777777" w:rsidR="00CF1D7E" w:rsidRPr="000E3FC9" w:rsidRDefault="00CF1D7E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6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2 (58, 65)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538967" w14:textId="77777777" w:rsidR="00CF1D7E" w:rsidRPr="000E3FC9" w:rsidRDefault="00CF1D7E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5FCB13BA" w14:textId="77777777" w:rsidR="00CF1D7E" w:rsidRPr="000E3FC9" w:rsidRDefault="00CF1D7E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6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1 (55, 65)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CC0A236" w14:textId="77777777" w:rsidR="00CF1D7E" w:rsidRPr="000E3FC9" w:rsidRDefault="00E8058B" w:rsidP="00E8058B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.3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BAAB6" w14:textId="77777777" w:rsidR="00CF1D7E" w:rsidRPr="000E3FC9" w:rsidRDefault="00CF1D7E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6A11190C" w14:textId="77777777" w:rsidTr="00A51303">
        <w:trPr>
          <w:gridAfter w:val="1"/>
        </w:trPr>
        <w:tc>
          <w:tcPr>
            <w:tcW w:w="0" w:type="auto"/>
          </w:tcPr>
          <w:p w14:paraId="04F4EA8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≤60</w:t>
            </w:r>
          </w:p>
        </w:tc>
        <w:tc>
          <w:tcPr>
            <w:tcW w:w="0" w:type="auto"/>
            <w:shd w:val="clear" w:color="auto" w:fill="auto"/>
          </w:tcPr>
          <w:p w14:paraId="42D5B44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1D7F8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42.0)</w:t>
            </w:r>
          </w:p>
        </w:tc>
        <w:tc>
          <w:tcPr>
            <w:tcW w:w="0" w:type="auto"/>
          </w:tcPr>
          <w:p w14:paraId="79770634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35F32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EC99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</w:tcPr>
          <w:p w14:paraId="38492B5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bookmarkStart w:id="0" w:name="_GoBack"/>
        <w:bookmarkEnd w:id="0"/>
      </w:tr>
      <w:tr w:rsidR="00CF1D7E" w:rsidRPr="000E3FC9" w14:paraId="018343E9" w14:textId="77777777" w:rsidTr="00A51303">
        <w:trPr>
          <w:gridAfter w:val="1"/>
        </w:trPr>
        <w:tc>
          <w:tcPr>
            <w:tcW w:w="0" w:type="auto"/>
          </w:tcPr>
          <w:p w14:paraId="2CFADD24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0" w:type="auto"/>
            <w:shd w:val="clear" w:color="auto" w:fill="auto"/>
          </w:tcPr>
          <w:p w14:paraId="2F028A9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C8F64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58.0)</w:t>
            </w:r>
          </w:p>
        </w:tc>
        <w:tc>
          <w:tcPr>
            <w:tcW w:w="0" w:type="auto"/>
          </w:tcPr>
          <w:p w14:paraId="1E65A774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D5C27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31BD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</w:tcPr>
          <w:p w14:paraId="799FC631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629523AC" w14:textId="77777777" w:rsidTr="00A51303">
        <w:trPr>
          <w:gridAfter w:val="1"/>
        </w:trPr>
        <w:tc>
          <w:tcPr>
            <w:tcW w:w="0" w:type="auto"/>
          </w:tcPr>
          <w:p w14:paraId="23D0E9BC" w14:textId="77777777" w:rsidR="00CF1D7E" w:rsidRPr="000E3FC9" w:rsidRDefault="00CF1D7E" w:rsidP="00796590">
            <w:pPr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A38B98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2F115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8DA88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A48419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6C941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7AFEFE" w14:textId="77777777" w:rsidR="00CF1D7E" w:rsidRPr="000E3FC9" w:rsidRDefault="006F774F" w:rsidP="006F774F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.107</w:t>
            </w:r>
          </w:p>
        </w:tc>
      </w:tr>
      <w:tr w:rsidR="00CF1D7E" w:rsidRPr="000E3FC9" w14:paraId="3F4E7C39" w14:textId="77777777" w:rsidTr="00A51303">
        <w:trPr>
          <w:gridAfter w:val="1"/>
        </w:trPr>
        <w:tc>
          <w:tcPr>
            <w:tcW w:w="0" w:type="auto"/>
          </w:tcPr>
          <w:p w14:paraId="0E866FA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712C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8D282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40.0)</w:t>
            </w:r>
          </w:p>
        </w:tc>
        <w:tc>
          <w:tcPr>
            <w:tcW w:w="0" w:type="auto"/>
          </w:tcPr>
          <w:p w14:paraId="20509A1F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356962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8B170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7.1)</w:t>
            </w:r>
          </w:p>
        </w:tc>
        <w:tc>
          <w:tcPr>
            <w:tcW w:w="0" w:type="auto"/>
          </w:tcPr>
          <w:p w14:paraId="015BF18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44DCDA10" w14:textId="77777777" w:rsidTr="00A51303">
        <w:trPr>
          <w:gridAfter w:val="1"/>
        </w:trPr>
        <w:tc>
          <w:tcPr>
            <w:tcW w:w="0" w:type="auto"/>
          </w:tcPr>
          <w:p w14:paraId="410073E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6BE22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0B01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2.0)</w:t>
            </w:r>
          </w:p>
        </w:tc>
        <w:tc>
          <w:tcPr>
            <w:tcW w:w="0" w:type="auto"/>
          </w:tcPr>
          <w:p w14:paraId="430030B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5A4F9F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D70D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1.4)</w:t>
            </w:r>
          </w:p>
        </w:tc>
        <w:tc>
          <w:tcPr>
            <w:tcW w:w="0" w:type="auto"/>
          </w:tcPr>
          <w:p w14:paraId="50CF898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410C4193" w14:textId="77777777" w:rsidTr="00A51303">
        <w:trPr>
          <w:gridAfter w:val="1"/>
        </w:trPr>
        <w:tc>
          <w:tcPr>
            <w:tcW w:w="0" w:type="auto"/>
          </w:tcPr>
          <w:p w14:paraId="67A66A9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54B17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A324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0" w:type="auto"/>
          </w:tcPr>
          <w:p w14:paraId="2FD778E1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8451438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5A94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7.1)</w:t>
            </w:r>
          </w:p>
        </w:tc>
        <w:tc>
          <w:tcPr>
            <w:tcW w:w="0" w:type="auto"/>
          </w:tcPr>
          <w:p w14:paraId="78DC934F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530F96CB" w14:textId="77777777" w:rsidTr="00A51303">
        <w:trPr>
          <w:gridAfter w:val="1"/>
        </w:trPr>
        <w:tc>
          <w:tcPr>
            <w:tcW w:w="0" w:type="auto"/>
          </w:tcPr>
          <w:p w14:paraId="0E3C7242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F7F6E3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7430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8.0)</w:t>
            </w:r>
          </w:p>
        </w:tc>
        <w:tc>
          <w:tcPr>
            <w:tcW w:w="0" w:type="auto"/>
          </w:tcPr>
          <w:p w14:paraId="4564025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BBB64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C8B5F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4.3)</w:t>
            </w:r>
          </w:p>
        </w:tc>
        <w:tc>
          <w:tcPr>
            <w:tcW w:w="0" w:type="auto"/>
          </w:tcPr>
          <w:p w14:paraId="478BA39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137373F4" w14:textId="77777777" w:rsidTr="00A51303">
        <w:trPr>
          <w:gridAfter w:val="1"/>
        </w:trPr>
        <w:tc>
          <w:tcPr>
            <w:tcW w:w="0" w:type="auto"/>
          </w:tcPr>
          <w:p w14:paraId="1818D9C4" w14:textId="77777777" w:rsidR="00CF1D7E" w:rsidRPr="000E3FC9" w:rsidRDefault="00CF1D7E" w:rsidP="00796590">
            <w:pPr>
              <w:jc w:val="lef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6FCE3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004B48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4F98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F65B62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1C8B2E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42F9E" w14:textId="77777777" w:rsidR="00CF1D7E" w:rsidRPr="000E3FC9" w:rsidRDefault="006F774F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.247</w:t>
            </w:r>
          </w:p>
        </w:tc>
      </w:tr>
      <w:tr w:rsidR="00CF1D7E" w:rsidRPr="000E3FC9" w14:paraId="14A88A1A" w14:textId="77777777" w:rsidTr="00A51303">
        <w:trPr>
          <w:gridAfter w:val="1"/>
        </w:trPr>
        <w:tc>
          <w:tcPr>
            <w:tcW w:w="0" w:type="auto"/>
          </w:tcPr>
          <w:p w14:paraId="4F3409E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Upper thorac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6D51A4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1CF2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Pr="000E3FC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D5DFF1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2FCFE4A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4194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12.9)</w:t>
            </w:r>
          </w:p>
        </w:tc>
        <w:tc>
          <w:tcPr>
            <w:tcW w:w="0" w:type="auto"/>
          </w:tcPr>
          <w:p w14:paraId="2E3A7BB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54979634" w14:textId="77777777" w:rsidTr="00A51303">
        <w:trPr>
          <w:gridAfter w:val="1"/>
        </w:trPr>
        <w:tc>
          <w:tcPr>
            <w:tcW w:w="0" w:type="auto"/>
          </w:tcPr>
          <w:p w14:paraId="20C6B58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Middle thorac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2ECAB9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3C40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52.0)</w:t>
            </w:r>
          </w:p>
        </w:tc>
        <w:tc>
          <w:tcPr>
            <w:tcW w:w="0" w:type="auto"/>
          </w:tcPr>
          <w:p w14:paraId="6F24B39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E0B61C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3F8A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44.3)</w:t>
            </w:r>
          </w:p>
        </w:tc>
        <w:tc>
          <w:tcPr>
            <w:tcW w:w="0" w:type="auto"/>
          </w:tcPr>
          <w:p w14:paraId="2457BA6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133FFA85" w14:textId="77777777" w:rsidTr="00A51303">
        <w:trPr>
          <w:gridAfter w:val="1"/>
        </w:trPr>
        <w:tc>
          <w:tcPr>
            <w:tcW w:w="0" w:type="auto"/>
          </w:tcPr>
          <w:p w14:paraId="566A21F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Lower thorac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A672E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2BDCA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44.0)</w:t>
            </w:r>
          </w:p>
        </w:tc>
        <w:tc>
          <w:tcPr>
            <w:tcW w:w="0" w:type="auto"/>
          </w:tcPr>
          <w:p w14:paraId="3487DF3A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8B7CA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AD311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0" w:type="auto"/>
          </w:tcPr>
          <w:p w14:paraId="18BFDAF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70418221" w14:textId="77777777" w:rsidTr="00A51303">
        <w:trPr>
          <w:gridAfter w:val="1"/>
        </w:trPr>
        <w:tc>
          <w:tcPr>
            <w:tcW w:w="0" w:type="auto"/>
          </w:tcPr>
          <w:p w14:paraId="187A6A0E" w14:textId="77777777" w:rsidR="00CF1D7E" w:rsidRPr="000E3FC9" w:rsidRDefault="00CF1D7E" w:rsidP="00796590">
            <w:pPr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3553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299079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85C3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A16267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CE4219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CAB2FD" w14:textId="77777777" w:rsidR="00CF1D7E" w:rsidRPr="000E3FC9" w:rsidRDefault="006F774F" w:rsidP="0079659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.855</w:t>
            </w:r>
          </w:p>
        </w:tc>
      </w:tr>
      <w:tr w:rsidR="00CF1D7E" w:rsidRPr="000E3FC9" w14:paraId="4C636043" w14:textId="77777777" w:rsidTr="00A51303">
        <w:trPr>
          <w:gridAfter w:val="1"/>
        </w:trPr>
        <w:tc>
          <w:tcPr>
            <w:tcW w:w="0" w:type="auto"/>
          </w:tcPr>
          <w:p w14:paraId="1C2A0D53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DDAD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0E144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0" w:type="auto"/>
          </w:tcPr>
          <w:p w14:paraId="2D5EB6E9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59BCDE1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60448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0" w:type="auto"/>
          </w:tcPr>
          <w:p w14:paraId="644F2C4D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66516152" w14:textId="77777777" w:rsidTr="00A51303">
        <w:trPr>
          <w:gridAfter w:val="1"/>
        </w:trPr>
        <w:tc>
          <w:tcPr>
            <w:tcW w:w="0" w:type="auto"/>
          </w:tcPr>
          <w:p w14:paraId="1B70BF7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6DD288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27BE1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32.0)</w:t>
            </w:r>
          </w:p>
        </w:tc>
        <w:tc>
          <w:tcPr>
            <w:tcW w:w="0" w:type="auto"/>
          </w:tcPr>
          <w:p w14:paraId="02C743BA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17DFA02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CE47D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0" w:type="auto"/>
          </w:tcPr>
          <w:p w14:paraId="43065E03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7057A0DA" w14:textId="77777777" w:rsidTr="00A51303">
        <w:trPr>
          <w:gridAfter w:val="1"/>
        </w:trPr>
        <w:tc>
          <w:tcPr>
            <w:tcW w:w="0" w:type="auto"/>
          </w:tcPr>
          <w:p w14:paraId="5B0F6486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904B6F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ACA99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60.0)</w:t>
            </w:r>
          </w:p>
        </w:tc>
        <w:tc>
          <w:tcPr>
            <w:tcW w:w="0" w:type="auto"/>
          </w:tcPr>
          <w:p w14:paraId="7D2B315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119832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8A715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60.0)</w:t>
            </w:r>
          </w:p>
        </w:tc>
        <w:tc>
          <w:tcPr>
            <w:tcW w:w="0" w:type="auto"/>
          </w:tcPr>
          <w:p w14:paraId="11FEA048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486E3FAA" w14:textId="77777777" w:rsidTr="00A51303">
        <w:tc>
          <w:tcPr>
            <w:tcW w:w="0" w:type="auto"/>
          </w:tcPr>
          <w:p w14:paraId="6CC2BBF6" w14:textId="77777777" w:rsidR="00CF1D7E" w:rsidRPr="000E3FC9" w:rsidRDefault="00CF1D7E" w:rsidP="00796590">
            <w:pPr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Risk index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5B1B472" w14:textId="77777777" w:rsidR="00CF1D7E" w:rsidRPr="000E3FC9" w:rsidRDefault="00CF1D7E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.98 (1.31, 2.29)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D64386F" w14:textId="77777777" w:rsidR="00CF1D7E" w:rsidRPr="000E3FC9" w:rsidRDefault="00CF1D7E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8D5A495" w14:textId="77777777" w:rsidR="00CF1D7E" w:rsidRPr="000E3FC9" w:rsidRDefault="00CF1D7E" w:rsidP="001522F8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2.10 (1.51, 2.60)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717D30E" w14:textId="77777777" w:rsidR="00CF1D7E" w:rsidRPr="000E3FC9" w:rsidRDefault="00E8058B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 w:rsidRPr="000E3FC9">
              <w:rPr>
                <w:rFonts w:ascii="Times New Roman" w:hAnsi="Times New Roman" w:cs="Times New Roman"/>
                <w:i/>
                <w:sz w:val="20"/>
                <w:szCs w:val="20"/>
              </w:rPr>
              <w:t>.1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087B48" w14:textId="77777777" w:rsidR="00CF1D7E" w:rsidRPr="000E3FC9" w:rsidRDefault="00CF1D7E" w:rsidP="00796590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500985E5" w14:textId="77777777" w:rsidTr="00A51303">
        <w:trPr>
          <w:gridAfter w:val="1"/>
        </w:trPr>
        <w:tc>
          <w:tcPr>
            <w:tcW w:w="0" w:type="auto"/>
          </w:tcPr>
          <w:p w14:paraId="488D33AD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Low</w:t>
            </w:r>
            <w:r w:rsidRPr="000E3FC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04424C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03E43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34.0)</w:t>
            </w:r>
          </w:p>
        </w:tc>
        <w:tc>
          <w:tcPr>
            <w:tcW w:w="0" w:type="auto"/>
          </w:tcPr>
          <w:p w14:paraId="3F119CD5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1BA6109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95EF4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25.7)</w:t>
            </w:r>
          </w:p>
        </w:tc>
        <w:tc>
          <w:tcPr>
            <w:tcW w:w="0" w:type="auto"/>
          </w:tcPr>
          <w:p w14:paraId="7C2C7175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F1D7E" w:rsidRPr="000E3FC9" w14:paraId="3CBE3BEA" w14:textId="77777777" w:rsidTr="00A51303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</w:tcPr>
          <w:p w14:paraId="18628DB7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</w:rPr>
            </w:pPr>
            <w:r w:rsidRPr="000E3FC9">
              <w:rPr>
                <w:rFonts w:ascii="Times New Roman" w:hAnsi="Times New Roman" w:cs="Times New Roman"/>
              </w:rPr>
              <w:t>High</w:t>
            </w:r>
            <w:r w:rsidRPr="000E3FC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E3720F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B755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6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F1D79B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E95451" w14:textId="77777777" w:rsidR="00CF1D7E" w:rsidRPr="000E3FC9" w:rsidRDefault="00CF1D7E" w:rsidP="007965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45654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C9">
              <w:rPr>
                <w:rFonts w:ascii="Times New Roman" w:hAnsi="Times New Roman" w:cs="Times New Roman"/>
                <w:sz w:val="20"/>
                <w:szCs w:val="20"/>
              </w:rPr>
              <w:t>(7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0C97A" w14:textId="77777777" w:rsidR="00CF1D7E" w:rsidRPr="000E3FC9" w:rsidRDefault="00CF1D7E" w:rsidP="001522F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690D5DBE" w14:textId="77777777" w:rsidR="00DA4997" w:rsidRPr="000E3FC9" w:rsidRDefault="00DA4997" w:rsidP="00DA4997">
      <w:pPr>
        <w:rPr>
          <w:rFonts w:ascii="Times New Roman" w:hAnsi="Times New Roman" w:cs="Times New Roman"/>
        </w:rPr>
      </w:pPr>
      <w:r w:rsidRPr="000E3FC9">
        <w:rPr>
          <w:rFonts w:ascii="Times New Roman" w:hAnsi="Times New Roman" w:cs="Times New Roman"/>
          <w:vertAlign w:val="superscript"/>
        </w:rPr>
        <w:t>*</w:t>
      </w:r>
      <w:r w:rsidRPr="000E3FC9">
        <w:rPr>
          <w:rFonts w:ascii="Times New Roman" w:hAnsi="Times New Roman" w:cs="Times New Roman"/>
        </w:rPr>
        <w:t xml:space="preserve"> The italic numbers were the medians, 25</w:t>
      </w:r>
      <w:r w:rsidRPr="000E3FC9">
        <w:rPr>
          <w:rFonts w:ascii="Times New Roman" w:hAnsi="Times New Roman" w:cs="Times New Roman"/>
          <w:vertAlign w:val="superscript"/>
        </w:rPr>
        <w:t>th</w:t>
      </w:r>
      <w:r w:rsidRPr="000E3FC9">
        <w:rPr>
          <w:rFonts w:ascii="Times New Roman" w:hAnsi="Times New Roman" w:cs="Times New Roman"/>
        </w:rPr>
        <w:t xml:space="preserve"> and 75</w:t>
      </w:r>
      <w:r w:rsidRPr="000E3FC9">
        <w:rPr>
          <w:rFonts w:ascii="Times New Roman" w:hAnsi="Times New Roman" w:cs="Times New Roman"/>
          <w:vertAlign w:val="superscript"/>
        </w:rPr>
        <w:t>th</w:t>
      </w:r>
      <w:r w:rsidRPr="000E3FC9">
        <w:rPr>
          <w:rFonts w:ascii="Times New Roman" w:hAnsi="Times New Roman" w:cs="Times New Roman"/>
        </w:rPr>
        <w:t xml:space="preserve"> percentiles, respectively.</w:t>
      </w:r>
    </w:p>
    <w:p w14:paraId="40D224C7" w14:textId="77777777" w:rsidR="00DA4997" w:rsidRPr="000E3FC9" w:rsidRDefault="00DA4997" w:rsidP="00DA4997">
      <w:pPr>
        <w:rPr>
          <w:rFonts w:ascii="Times New Roman" w:hAnsi="Times New Roman" w:cs="Times New Roman"/>
        </w:rPr>
      </w:pPr>
      <w:r w:rsidRPr="000E3FC9">
        <w:rPr>
          <w:rFonts w:ascii="Times New Roman" w:hAnsi="Times New Roman" w:cs="Times New Roman"/>
          <w:vertAlign w:val="superscript"/>
        </w:rPr>
        <w:t>#</w:t>
      </w:r>
      <w:r w:rsidRPr="000E3FC9">
        <w:rPr>
          <w:rFonts w:ascii="Times New Roman" w:hAnsi="Times New Roman" w:cs="Times New Roman"/>
        </w:rPr>
        <w:t xml:space="preserve"> The median value of risk index in co</w:t>
      </w:r>
      <w:r w:rsidR="00820298" w:rsidRPr="000E3FC9">
        <w:rPr>
          <w:rFonts w:ascii="Times New Roman" w:hAnsi="Times New Roman" w:cs="Times New Roman"/>
        </w:rPr>
        <w:t>ntrols (see supplementary file 2</w:t>
      </w:r>
      <w:r w:rsidRPr="000E3FC9">
        <w:rPr>
          <w:rFonts w:ascii="Times New Roman" w:hAnsi="Times New Roman" w:cs="Times New Roman"/>
        </w:rPr>
        <w:t xml:space="preserve">) were used as the cut-off for low and high categories definition. </w:t>
      </w:r>
    </w:p>
    <w:p w14:paraId="58D9CF91" w14:textId="77777777" w:rsidR="001A5FA5" w:rsidRPr="00DA4997" w:rsidRDefault="00DA4997">
      <w:pPr>
        <w:rPr>
          <w:rFonts w:ascii="Times New Roman" w:hAnsi="Times New Roman" w:cs="Times New Roman"/>
        </w:rPr>
      </w:pPr>
      <w:r w:rsidRPr="000E3FC9">
        <w:rPr>
          <w:rFonts w:ascii="SimSun" w:eastAsia="SimSun" w:hAnsi="SimSun" w:cs="Times New Roman" w:hint="eastAsia"/>
          <w:vertAlign w:val="superscript"/>
        </w:rPr>
        <w:t>†</w:t>
      </w:r>
      <w:r w:rsidRPr="000E3FC9">
        <w:rPr>
          <w:rFonts w:ascii="SimSun" w:eastAsia="SimSun" w:hAnsi="SimSun" w:cs="Times New Roman" w:hint="eastAsia"/>
        </w:rPr>
        <w:t xml:space="preserve"> </w:t>
      </w:r>
      <w:r w:rsidRPr="000E3FC9">
        <w:rPr>
          <w:rFonts w:ascii="Times New Roman" w:hAnsi="Times New Roman" w:cs="Times New Roman"/>
        </w:rPr>
        <w:t>Fisher exact tests and Mann-Whitney U tests were performed for categorical and numerical data, respectively.</w:t>
      </w:r>
    </w:p>
    <w:sectPr w:rsidR="001A5FA5" w:rsidRPr="00DA4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052F9" w14:textId="77777777" w:rsidR="00A96242" w:rsidRDefault="00A96242" w:rsidP="00DA4997">
      <w:r>
        <w:separator/>
      </w:r>
    </w:p>
  </w:endnote>
  <w:endnote w:type="continuationSeparator" w:id="0">
    <w:p w14:paraId="3A852F53" w14:textId="77777777" w:rsidR="00A96242" w:rsidRDefault="00A96242" w:rsidP="00DA4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6DA9F2" w14:textId="77777777" w:rsidR="00A96242" w:rsidRDefault="00A96242" w:rsidP="00DA4997">
      <w:r>
        <w:separator/>
      </w:r>
    </w:p>
  </w:footnote>
  <w:footnote w:type="continuationSeparator" w:id="0">
    <w:p w14:paraId="3061E0F8" w14:textId="77777777" w:rsidR="00A96242" w:rsidRDefault="00A96242" w:rsidP="00DA4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81"/>
    <w:rsid w:val="00020DB7"/>
    <w:rsid w:val="000E3FC9"/>
    <w:rsid w:val="001522F8"/>
    <w:rsid w:val="001A5FA5"/>
    <w:rsid w:val="00316F28"/>
    <w:rsid w:val="00445281"/>
    <w:rsid w:val="00663E61"/>
    <w:rsid w:val="006F774F"/>
    <w:rsid w:val="00796590"/>
    <w:rsid w:val="00820298"/>
    <w:rsid w:val="008440D6"/>
    <w:rsid w:val="00A96242"/>
    <w:rsid w:val="00B13C58"/>
    <w:rsid w:val="00C62864"/>
    <w:rsid w:val="00CF1D7E"/>
    <w:rsid w:val="00DA4997"/>
    <w:rsid w:val="00E54823"/>
    <w:rsid w:val="00E8058B"/>
    <w:rsid w:val="00F1264B"/>
    <w:rsid w:val="00FB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2ED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9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9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9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9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74</Words>
  <Characters>992</Characters>
  <Application>Microsoft Office Word</Application>
  <DocSecurity>0</DocSecurity>
  <Lines>8</Lines>
  <Paragraphs>2</Paragraphs>
  <ScaleCrop>false</ScaleCrop>
  <Company>xyz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eng</dc:creator>
  <cp:keywords/>
  <dc:description/>
  <cp:lastModifiedBy>Catubay, Melanie</cp:lastModifiedBy>
  <cp:revision>16</cp:revision>
  <dcterms:created xsi:type="dcterms:W3CDTF">2020-11-03T03:23:00Z</dcterms:created>
  <dcterms:modified xsi:type="dcterms:W3CDTF">2022-06-17T12:58:00Z</dcterms:modified>
</cp:coreProperties>
</file>